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42A1A" w14:textId="77777777" w:rsidR="00A441AB" w:rsidRDefault="00A441AB" w:rsidP="00A441AB">
      <w:pPr>
        <w:tabs>
          <w:tab w:val="left" w:pos="2100"/>
        </w:tabs>
        <w:contextualSpacing/>
        <w:rPr>
          <w:sz w:val="24"/>
          <w:szCs w:val="24"/>
        </w:rPr>
      </w:pPr>
      <w:r w:rsidRPr="00171671">
        <w:rPr>
          <w:rFonts w:hint="eastAsia"/>
          <w:b/>
          <w:bCs/>
          <w:sz w:val="32"/>
          <w:szCs w:val="32"/>
        </w:rPr>
        <w:t>A</w:t>
      </w:r>
      <w:r w:rsidRPr="00171671">
        <w:rPr>
          <w:b/>
          <w:bCs/>
          <w:sz w:val="32"/>
          <w:szCs w:val="32"/>
        </w:rPr>
        <w:t>dditional file 3</w:t>
      </w:r>
      <w:r>
        <w:rPr>
          <w:sz w:val="32"/>
          <w:szCs w:val="32"/>
        </w:rPr>
        <w:t xml:space="preserve"> </w:t>
      </w:r>
      <w:r>
        <w:rPr>
          <w:sz w:val="24"/>
          <w:szCs w:val="24"/>
        </w:rPr>
        <w:t>TLS applied in the disposal of the outbreak in 2015, and in strengthening epidemic measures from 2016 to 2018, respectively.</w:t>
      </w:r>
    </w:p>
    <w:p w14:paraId="4460283F" w14:textId="77777777" w:rsidR="00A441AB" w:rsidRDefault="00A441AB" w:rsidP="00A441AB">
      <w:pPr>
        <w:tabs>
          <w:tab w:val="left" w:pos="2100"/>
        </w:tabs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 (A) Bodhi fruit; (B) ACD of malaria in 2015; and (C) MDA to prevent malaria from 2016 to 2018.</w:t>
      </w:r>
    </w:p>
    <w:p w14:paraId="37F4DC05" w14:textId="77777777" w:rsidR="00A441AB" w:rsidRDefault="00A441AB" w:rsidP="00A441AB">
      <w:pPr>
        <w:tabs>
          <w:tab w:val="left" w:pos="2100"/>
        </w:tabs>
        <w:contextualSpacing/>
        <w:rPr>
          <w:sz w:val="32"/>
          <w:szCs w:val="32"/>
        </w:rPr>
      </w:pPr>
    </w:p>
    <w:p w14:paraId="47A96B35" w14:textId="77777777" w:rsidR="00A441AB" w:rsidRDefault="00A441AB" w:rsidP="00A441AB">
      <w:pPr>
        <w:tabs>
          <w:tab w:val="left" w:pos="2100"/>
        </w:tabs>
        <w:contextualSpacing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114300" distR="114300" wp14:anchorId="49829D5B" wp14:editId="32DB8261">
            <wp:extent cx="5269865" cy="5170805"/>
            <wp:effectExtent l="0" t="0" r="6985" b="10795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BA8FB" w14:textId="77777777" w:rsidR="00821E9D" w:rsidRDefault="00821E9D"/>
    <w:sectPr w:rsidR="0082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95"/>
    <w:rsid w:val="00006D62"/>
    <w:rsid w:val="00066932"/>
    <w:rsid w:val="000C0E1B"/>
    <w:rsid w:val="000D4B95"/>
    <w:rsid w:val="000D7681"/>
    <w:rsid w:val="001446D6"/>
    <w:rsid w:val="001646EE"/>
    <w:rsid w:val="00177427"/>
    <w:rsid w:val="001856BA"/>
    <w:rsid w:val="001C5BAE"/>
    <w:rsid w:val="00233057"/>
    <w:rsid w:val="00297138"/>
    <w:rsid w:val="002F458C"/>
    <w:rsid w:val="0031247A"/>
    <w:rsid w:val="003560D9"/>
    <w:rsid w:val="003C13C0"/>
    <w:rsid w:val="003F3D8D"/>
    <w:rsid w:val="004072C2"/>
    <w:rsid w:val="00413F43"/>
    <w:rsid w:val="004169CB"/>
    <w:rsid w:val="00421256"/>
    <w:rsid w:val="0044285D"/>
    <w:rsid w:val="00475C73"/>
    <w:rsid w:val="00496FC1"/>
    <w:rsid w:val="004C0839"/>
    <w:rsid w:val="00526A5B"/>
    <w:rsid w:val="005318E0"/>
    <w:rsid w:val="00554EEF"/>
    <w:rsid w:val="00580F21"/>
    <w:rsid w:val="005871E8"/>
    <w:rsid w:val="0062512B"/>
    <w:rsid w:val="00647FC1"/>
    <w:rsid w:val="006E5E31"/>
    <w:rsid w:val="00712589"/>
    <w:rsid w:val="007170F6"/>
    <w:rsid w:val="0078085A"/>
    <w:rsid w:val="00783BD2"/>
    <w:rsid w:val="00783C44"/>
    <w:rsid w:val="007C47F7"/>
    <w:rsid w:val="00821E9D"/>
    <w:rsid w:val="008B69AE"/>
    <w:rsid w:val="008C5E09"/>
    <w:rsid w:val="008C74E0"/>
    <w:rsid w:val="008F6386"/>
    <w:rsid w:val="00917879"/>
    <w:rsid w:val="009819A3"/>
    <w:rsid w:val="00996222"/>
    <w:rsid w:val="00A03CB5"/>
    <w:rsid w:val="00A16FA0"/>
    <w:rsid w:val="00A441AB"/>
    <w:rsid w:val="00A60CF8"/>
    <w:rsid w:val="00A7320D"/>
    <w:rsid w:val="00A7475C"/>
    <w:rsid w:val="00AB3D99"/>
    <w:rsid w:val="00B0558F"/>
    <w:rsid w:val="00B0560C"/>
    <w:rsid w:val="00B1633F"/>
    <w:rsid w:val="00B219A0"/>
    <w:rsid w:val="00BE5CFE"/>
    <w:rsid w:val="00C929D6"/>
    <w:rsid w:val="00C9367E"/>
    <w:rsid w:val="00CB36C7"/>
    <w:rsid w:val="00D7504E"/>
    <w:rsid w:val="00DA7852"/>
    <w:rsid w:val="00DE074F"/>
    <w:rsid w:val="00DF0B08"/>
    <w:rsid w:val="00DF104C"/>
    <w:rsid w:val="00E56594"/>
    <w:rsid w:val="00E95251"/>
    <w:rsid w:val="00FD072B"/>
    <w:rsid w:val="00FE01CD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58AD1-D054-473D-A6C7-D3DE01965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2-08-16T13:08:00Z</dcterms:created>
  <dcterms:modified xsi:type="dcterms:W3CDTF">2022-08-16T13:08:00Z</dcterms:modified>
</cp:coreProperties>
</file>